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C6" w:rsidRDefault="00C55BD3" w:rsidP="00C55BD3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27125A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7</w:t>
      </w:r>
      <w:r w:rsidRPr="0027125A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C55BD3">
        <w:rPr>
          <w:rFonts w:asciiTheme="majorBidi" w:hAnsiTheme="majorBidi" w:cstheme="majorBidi"/>
        </w:rPr>
        <w:t xml:space="preserve">List of the novel 27 microRNAs differentially expressed between </w:t>
      </w:r>
      <w:proofErr w:type="spellStart"/>
      <w:r w:rsidRPr="00C55BD3">
        <w:rPr>
          <w:rFonts w:asciiTheme="majorBidi" w:hAnsiTheme="majorBidi" w:cstheme="majorBidi"/>
        </w:rPr>
        <w:t>plasmablastic</w:t>
      </w:r>
      <w:proofErr w:type="spellEnd"/>
      <w:r w:rsidRPr="00C55BD3">
        <w:rPr>
          <w:rFonts w:asciiTheme="majorBidi" w:hAnsiTheme="majorBidi" w:cstheme="majorBidi"/>
        </w:rPr>
        <w:t xml:space="preserve"> lymphoma and </w:t>
      </w:r>
      <w:proofErr w:type="spellStart"/>
      <w:r w:rsidRPr="00C55BD3">
        <w:rPr>
          <w:rFonts w:asciiTheme="majorBidi" w:hAnsiTheme="majorBidi" w:cstheme="majorBidi"/>
        </w:rPr>
        <w:t>Burkitt</w:t>
      </w:r>
      <w:proofErr w:type="spellEnd"/>
      <w:r w:rsidRPr="00C55BD3">
        <w:rPr>
          <w:rFonts w:asciiTheme="majorBidi" w:hAnsiTheme="majorBidi" w:cstheme="majorBidi"/>
        </w:rPr>
        <w:t xml:space="preserve"> lymphoma</w:t>
      </w:r>
      <w:r w:rsidR="0059516A">
        <w:rPr>
          <w:rFonts w:asciiTheme="majorBidi" w:hAnsiTheme="majorBidi" w:cstheme="majorBidi"/>
        </w:rPr>
        <w:t>.</w:t>
      </w:r>
    </w:p>
    <w:tbl>
      <w:tblPr>
        <w:tblW w:w="0" w:type="auto"/>
        <w:jc w:val="center"/>
        <w:tblInd w:w="27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000"/>
        <w:gridCol w:w="800"/>
        <w:gridCol w:w="1400"/>
      </w:tblGrid>
      <w:tr w:rsidR="00C55BD3" w:rsidRPr="00C55BD3" w:rsidTr="00C55BD3">
        <w:trPr>
          <w:trHeight w:val="279"/>
          <w:jc w:val="center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identifie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p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FC (abs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Regulation in PBL</w:t>
            </w:r>
          </w:p>
        </w:tc>
      </w:tr>
      <w:tr w:rsidR="00C55BD3" w:rsidRPr="00C55BD3" w:rsidTr="00C55BD3">
        <w:trPr>
          <w:trHeight w:val="20"/>
          <w:jc w:val="center"/>
        </w:trPr>
        <w:tc>
          <w:tcPr>
            <w:tcW w:w="2020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</w:tr>
      <w:tr w:rsidR="00C55BD3" w:rsidRPr="00C55BD3" w:rsidTr="00C55BD3">
        <w:trPr>
          <w:trHeight w:val="253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0_21746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4026761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670877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1_22039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4956713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27173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2_24445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1004179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3075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3_25173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7554817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64601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5_27721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76526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1582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7_30135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8791829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479561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0_33361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4842241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525517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_5475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4</w:t>
            </w:r>
            <w:r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81E-04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029489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_5700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24816938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103708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6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3_7710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7</w:t>
            </w:r>
            <w:r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8"/>
                <w:sz w:val="16"/>
                <w:szCs w:val="20"/>
                <w:lang w:val="it-IT" w:eastAsia="it-IT"/>
              </w:rPr>
              <w:t>57E-04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926086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3_7980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21946356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095509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4_10349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8392576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365637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4_10501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470893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912712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4_8900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5851438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27705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4_9433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7086077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5229769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C55BD3" w:rsidRPr="00C55BD3" w:rsidTr="00C55BD3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5_10788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310244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44398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5_11238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6082582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117505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5_12617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0490277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87421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6_13585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27175322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599579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7_14883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1350005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6633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8_16748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0822408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01446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7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8_17517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1662878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678071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down</w:t>
            </w:r>
          </w:p>
        </w:tc>
      </w:tr>
      <w:tr w:rsidR="00C55BD3" w:rsidRPr="00C55BD3" w:rsidTr="00C55BD3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8_17886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4017088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93942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8_17933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0732843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540013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X_35230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4322581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646341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X_35382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8482686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747084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  <w:tr w:rsidR="00C55BD3" w:rsidRPr="00C55BD3" w:rsidTr="00C55BD3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X_35618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4313959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762636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55BD3" w:rsidRPr="00C55BD3" w:rsidRDefault="00C55BD3" w:rsidP="00C55BD3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C55BD3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</w:tr>
    </w:tbl>
    <w:p w:rsidR="00C55BD3" w:rsidRDefault="00C55BD3" w:rsidP="00C55BD3"/>
    <w:sectPr w:rsidR="00C5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BD3"/>
    <w:rsid w:val="00096FF6"/>
    <w:rsid w:val="000C22A7"/>
    <w:rsid w:val="00575CDC"/>
    <w:rsid w:val="0059516A"/>
    <w:rsid w:val="00C5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7:00Z</dcterms:created>
  <dcterms:modified xsi:type="dcterms:W3CDTF">2017-11-15T12:57:00Z</dcterms:modified>
</cp:coreProperties>
</file>